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ook w:val="04A0" w:firstRow="1" w:lastRow="0" w:firstColumn="1" w:lastColumn="0" w:noHBand="0" w:noVBand="1"/>
      </w:tblPr>
      <w:tblGrid>
        <w:gridCol w:w="4194"/>
        <w:gridCol w:w="932"/>
        <w:gridCol w:w="732"/>
        <w:gridCol w:w="934"/>
        <w:gridCol w:w="1239"/>
        <w:gridCol w:w="1329"/>
      </w:tblGrid>
      <w:tr w:rsidR="00922E4A" w:rsidRPr="00514504" w:rsidTr="00CF53E4">
        <w:trPr>
          <w:trHeight w:val="68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1</w:t>
            </w: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 xml:space="preserve">MMPI </w:t>
            </w: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 xml:space="preserve">scale scores on admission 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cale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min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max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 xml:space="preserve">Mean 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D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Lie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47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7</w:t>
            </w:r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9.90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.13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Fake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43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5.39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.01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Defensive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6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8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1.15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.46</w:t>
            </w:r>
          </w:p>
        </w:tc>
      </w:tr>
      <w:tr w:rsidR="00922E4A" w:rsidRPr="00514504" w:rsidTr="00CF53E4">
        <w:trPr>
          <w:trHeight w:val="47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Hs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8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4.82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.20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D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9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102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6.85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.53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Hy</w:t>
            </w:r>
            <w:proofErr w:type="spellEnd"/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7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5.83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.45</w:t>
            </w:r>
          </w:p>
        </w:tc>
      </w:tr>
      <w:tr w:rsidR="00922E4A" w:rsidRPr="00514504" w:rsidTr="00CF53E4">
        <w:trPr>
          <w:trHeight w:val="47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proofErr w:type="spellStart"/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P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d</w:t>
            </w:r>
            <w:proofErr w:type="spellEnd"/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1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1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4.59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.26</w:t>
            </w:r>
          </w:p>
        </w:tc>
      </w:tr>
      <w:tr w:rsidR="00922E4A" w:rsidRPr="00514504" w:rsidTr="00CF53E4">
        <w:trPr>
          <w:trHeight w:val="47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M</w:t>
            </w: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/F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8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8.77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.73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Pa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9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6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6.68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.29</w:t>
            </w:r>
          </w:p>
        </w:tc>
      </w:tr>
      <w:tr w:rsidR="00922E4A" w:rsidRPr="00514504" w:rsidTr="00CF53E4">
        <w:trPr>
          <w:trHeight w:val="47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Pt</w:t>
            </w:r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2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4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57.59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7.77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c</w:t>
            </w:r>
            <w:proofErr w:type="spellEnd"/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5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0.13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.85</w:t>
            </w:r>
          </w:p>
        </w:tc>
      </w:tr>
      <w:tr w:rsidR="00922E4A" w:rsidRPr="00514504" w:rsidTr="00CF53E4">
        <w:trPr>
          <w:trHeight w:val="300"/>
        </w:trPr>
        <w:tc>
          <w:tcPr>
            <w:tcW w:w="224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Hy</w:t>
            </w:r>
            <w:proofErr w:type="spellEnd"/>
          </w:p>
        </w:tc>
        <w:tc>
          <w:tcPr>
            <w:tcW w:w="498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8</w:t>
            </w:r>
          </w:p>
        </w:tc>
        <w:tc>
          <w:tcPr>
            <w:tcW w:w="499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3</w:t>
            </w:r>
          </w:p>
        </w:tc>
        <w:tc>
          <w:tcPr>
            <w:tcW w:w="662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0.74</w:t>
            </w: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8.15</w:t>
            </w:r>
          </w:p>
        </w:tc>
      </w:tr>
      <w:tr w:rsidR="00922E4A" w:rsidRPr="00514504" w:rsidTr="00CF53E4">
        <w:trPr>
          <w:trHeight w:val="470"/>
        </w:trPr>
        <w:tc>
          <w:tcPr>
            <w:tcW w:w="22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bookmarkStart w:id="0" w:name="_GoBack"/>
            <w:r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Si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201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32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9</w:t>
            </w:r>
          </w:p>
        </w:tc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49.32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E4A" w:rsidRPr="00514504" w:rsidRDefault="00922E4A" w:rsidP="00FC67CA">
            <w:pPr>
              <w:autoSpaceDE/>
              <w:autoSpaceDN/>
              <w:adjustRightInd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</w:pPr>
            <w:r w:rsidRPr="00514504">
              <w:rPr>
                <w:rFonts w:ascii="Times New Roman" w:eastAsia="Times New Roman" w:hAnsi="Times New Roman" w:cs="Times New Roman"/>
                <w:color w:val="auto"/>
                <w:sz w:val="28"/>
                <w:szCs w:val="28"/>
              </w:rPr>
              <w:t>6.34</w:t>
            </w:r>
          </w:p>
        </w:tc>
      </w:tr>
      <w:bookmarkEnd w:id="0"/>
      <w:tr w:rsidR="00922E4A" w:rsidRPr="00514504" w:rsidTr="00CF53E4">
        <w:trPr>
          <w:trHeight w:val="47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2E4A" w:rsidRPr="00391C27" w:rsidRDefault="00FB7F29" w:rsidP="00FB7F29">
            <w:pPr>
              <w:autoSpaceDE/>
              <w:autoSpaceDN/>
              <w:adjustRightInd/>
              <w:spacing w:line="480" w:lineRule="auto"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</w:pPr>
            <w:r w:rsidRPr="007D7BD9">
              <w:rPr>
                <w:rFonts w:ascii="Times New Roman" w:hAnsi="Times New Roman" w:cs="Times New Roman"/>
                <w:color w:val="00B0F0"/>
              </w:rPr>
              <w:t>n = number, min = minimum</w:t>
            </w:r>
            <w:r>
              <w:rPr>
                <w:rFonts w:ascii="Times New Roman" w:hAnsi="Times New Roman" w:cs="Times New Roman"/>
                <w:color w:val="00B0F0"/>
              </w:rPr>
              <w:t xml:space="preserve">, max = </w:t>
            </w:r>
            <w:r w:rsidRPr="007D7BD9">
              <w:rPr>
                <w:rFonts w:ascii="Times New Roman" w:hAnsi="Times New Roman" w:cs="Times New Roman"/>
                <w:color w:val="00B0F0"/>
              </w:rPr>
              <w:t xml:space="preserve">maximum, </w:t>
            </w:r>
            <w:r w:rsidR="00922E4A" w:rsidRPr="00391C27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SD = standard deviation</w:t>
            </w:r>
          </w:p>
        </w:tc>
      </w:tr>
    </w:tbl>
    <w:p w:rsidR="00B47A0A" w:rsidRDefault="00B47A0A"/>
    <w:sectPr w:rsidR="00B47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E4A"/>
    <w:rsid w:val="00764F1C"/>
    <w:rsid w:val="00922E4A"/>
    <w:rsid w:val="00B47A0A"/>
    <w:rsid w:val="00CF53E4"/>
    <w:rsid w:val="00FB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40A67"/>
  <w15:chartTrackingRefBased/>
  <w15:docId w15:val="{37EE9A4C-B004-4044-9B5E-710FDB1F5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9"/>
    <w:qFormat/>
    <w:rsid w:val="00922E4A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3</cp:revision>
  <dcterms:created xsi:type="dcterms:W3CDTF">2019-07-24T15:29:00Z</dcterms:created>
  <dcterms:modified xsi:type="dcterms:W3CDTF">2019-07-24T15:29:00Z</dcterms:modified>
</cp:coreProperties>
</file>